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E0B91" w14:textId="77777777" w:rsidR="00920FCD" w:rsidRPr="00210A06" w:rsidRDefault="00920FCD" w:rsidP="00920FC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1 Table</w:t>
      </w:r>
    </w:p>
    <w:p w14:paraId="5AFE820E" w14:textId="77777777" w:rsidR="00920FCD" w:rsidRPr="00210A06" w:rsidRDefault="00920FCD" w:rsidP="00920FCD">
      <w:pPr>
        <w:rPr>
          <w:rFonts w:eastAsia="Arial"/>
          <w:color w:val="000000" w:themeColor="text1"/>
        </w:rPr>
      </w:pP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1935"/>
        <w:gridCol w:w="4265"/>
      </w:tblGrid>
      <w:tr w:rsidR="00920FCD" w:rsidRPr="00210A06" w14:paraId="61A0D47D" w14:textId="77777777" w:rsidTr="00E13E68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3EC1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72FF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3DEF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920FCD" w:rsidRPr="00210A06" w14:paraId="6F1C98ED" w14:textId="77777777" w:rsidTr="00E13E68">
        <w:trPr>
          <w:trHeight w:val="420"/>
        </w:trPr>
        <w:tc>
          <w:tcPr>
            <w:tcW w:w="27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9EDE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ecurrence Quantification Analysi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943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QA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2600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 xml:space="preserve">We utilized features derived from Recurrence Quantification Analysis (RQA), a nonlinear data analysis technique based upon the recurrence plot, which is a plot of the recurrence of states or patterns in a time series </w:t>
            </w: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fldChar w:fldCharType="begin"/>
            </w: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instrText xml:space="preserve"> ADDIN EN.CITE &lt;EndNote&gt;&lt;Cite&gt;&lt;Author&gt;Rawald&lt;/Author&gt;&lt;Year&gt;2017&lt;/Year&gt;&lt;RecNum&gt;19&lt;/RecNum&gt;&lt;DisplayText&gt;(58)&lt;/DisplayText&gt;&lt;record&gt;&lt;rec-number&gt;19&lt;/rec-number&gt;&lt;foreign-keys&gt;&lt;key app="EN" db-id="a9serre24vvtahe95fc5099eedpd5d90ptp9" timestamp="1676903958"&gt;19&lt;/key&gt;&lt;/foreign-keys&gt;&lt;ref-type name="Journal Article"&gt;17&lt;/ref-type&gt;&lt;contributors&gt;&lt;authors&gt;&lt;author&gt;Rawald, Tobias&lt;/author&gt;&lt;author&gt;Sips, Mike&lt;/author&gt;&lt;author&gt;Marwan, Norbert&lt;/author&gt;&lt;/authors&gt;&lt;/contributors&gt;&lt;titles&gt;&lt;title&gt;PyRQA—Conducting recurrence quantification analysis on very long time series efficiently&lt;/title&gt;&lt;secondary-title&gt;Computers &amp;amp; Geosciences&lt;/secondary-title&gt;&lt;/titles&gt;&lt;periodical&gt;&lt;full-title&gt;Computers &amp;amp; Geosciences&lt;/full-title&gt;&lt;/periodical&gt;&lt;pages&gt;101-108&lt;/pages&gt;&lt;volume&gt;104&lt;/volume&gt;&lt;dates&gt;&lt;year&gt;2017&lt;/year&gt;&lt;/dates&gt;&lt;isbn&gt;0098-3004&lt;/isbn&gt;&lt;urls&gt;&lt;/urls&gt;&lt;/record&gt;&lt;/Cite&gt;&lt;/EndNote&gt;</w:instrText>
            </w: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fldChar w:fldCharType="separate"/>
            </w:r>
            <w:r w:rsidRPr="00210A06">
              <w:rPr>
                <w:rFonts w:eastAsia="Arial"/>
                <w:noProof/>
                <w:color w:val="000000" w:themeColor="text1"/>
                <w:sz w:val="20"/>
                <w:szCs w:val="20"/>
              </w:rPr>
              <w:t>(58)</w:t>
            </w: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fldChar w:fldCharType="end"/>
            </w: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. In each 20-second window, a recurrence plot was calculated for each montaged channel. The RQA features below (e.g. recurrence rate, determinism, laminarity, trapping time) were calculated on each per-channel recurrence plot.</w:t>
            </w:r>
          </w:p>
        </w:tc>
      </w:tr>
      <w:tr w:rsidR="00920FCD" w:rsidRPr="00210A06" w14:paraId="33DFD5B0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AE84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BF83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0252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ecurrence rate</w:t>
            </w:r>
          </w:p>
        </w:tc>
      </w:tr>
      <w:tr w:rsidR="00920FCD" w:rsidRPr="00210A06" w14:paraId="6A4AD906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88DF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94E0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DET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2241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Determinism</w:t>
            </w:r>
          </w:p>
        </w:tc>
      </w:tr>
      <w:tr w:rsidR="00920FCD" w:rsidRPr="00210A06" w14:paraId="6656D81B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AAF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EC9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LAM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470C4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Laminarity</w:t>
            </w:r>
          </w:p>
        </w:tc>
      </w:tr>
      <w:tr w:rsidR="00920FCD" w:rsidRPr="00210A06" w14:paraId="79EDDC48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79E6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2A3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L_max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92F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Longest diagonal line</w:t>
            </w:r>
          </w:p>
        </w:tc>
      </w:tr>
      <w:tr w:rsidR="00920FCD" w:rsidRPr="00210A06" w14:paraId="7724BE08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B755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176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L_entr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07B1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Entropy of diagonal lines</w:t>
            </w:r>
          </w:p>
        </w:tc>
      </w:tr>
      <w:tr w:rsidR="00920FCD" w:rsidRPr="00210A06" w14:paraId="00594EF5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239A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BDF5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L_mean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593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verage diagonal line</w:t>
            </w:r>
          </w:p>
        </w:tc>
      </w:tr>
      <w:tr w:rsidR="00920FCD" w:rsidRPr="00210A06" w14:paraId="55DDAB12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BFA7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61C8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FDF6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Trapping time</w:t>
            </w:r>
          </w:p>
        </w:tc>
      </w:tr>
      <w:tr w:rsidR="00920FCD" w:rsidRPr="00210A06" w14:paraId="3FF36979" w14:textId="77777777" w:rsidTr="00E13E68">
        <w:trPr>
          <w:trHeight w:val="420"/>
        </w:trPr>
        <w:tc>
          <w:tcPr>
            <w:tcW w:w="27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B02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etry Indic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71A2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320A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or each corresponding pair of channels, L and R, mirrored across the vertical axis, we calculate an asymmetry index utilizing the following formula: |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 xml:space="preserve">(L) - 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(R)| /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 xml:space="preserve">(L) + 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(R)); '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' denotes a set of functions below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mea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std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kurt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…) In this formula, '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' signifies a set of functions —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mea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 mean, standard deviation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std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, kurtosis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kurt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, skewness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skew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, the tenth percentile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te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, and the ninetieth percentile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ninety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 — each of which is applied independently to the values of channels L and R. We then calculate the average of these function outcomes for each corresponding pair of channels. The goal is to quantify the differences between these mirrored (L/R) EEG channels.</w:t>
            </w:r>
          </w:p>
        </w:tc>
      </w:tr>
      <w:tr w:rsidR="00920FCD" w:rsidRPr="00210A06" w14:paraId="57A46671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1780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93D1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_mean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9E9A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Mean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mea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0FCD" w:rsidRPr="00210A06" w14:paraId="73440FAC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D77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B978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_std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E904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Standard deviation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std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0FCD" w:rsidRPr="00210A06" w14:paraId="4B97FB62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35CB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6D6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_kurt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259E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Kurtosis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kurt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0FCD" w:rsidRPr="00210A06" w14:paraId="70C9D8FE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C867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DD2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_skew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E550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Skewness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skew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0FCD" w:rsidRPr="00210A06" w14:paraId="61840E4B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8B8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5CB0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_p10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BC2F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10th percentile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ten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0FCD" w:rsidRPr="00210A06" w14:paraId="78E9B742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4E6E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9D1E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Asymm_p90</w:t>
            </w:r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427E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90th percentile (</w:t>
            </w: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fn_ninety</w:t>
            </w:r>
            <w:proofErr w:type="spellEnd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0FCD" w:rsidRPr="00210A06" w14:paraId="2B2640FE" w14:textId="77777777" w:rsidTr="00E13E68">
        <w:trPr>
          <w:trHeight w:val="420"/>
        </w:trPr>
        <w:tc>
          <w:tcPr>
            <w:tcW w:w="27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56D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Spectral power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27BD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Power_delta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5421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elative spectral power between 0.1 and 4 Hz</w:t>
            </w:r>
          </w:p>
        </w:tc>
      </w:tr>
      <w:tr w:rsidR="00920FCD" w:rsidRPr="00210A06" w14:paraId="68D61395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234B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D7F9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Power_theta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62AB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elative spectral power between 4 and 8 Hz</w:t>
            </w:r>
          </w:p>
        </w:tc>
      </w:tr>
      <w:tr w:rsidR="00920FCD" w:rsidRPr="00210A06" w14:paraId="41BE5FB0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36AF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C592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Power_alpha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3E65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elative spectral power between 8 and 12 Hz</w:t>
            </w:r>
          </w:p>
        </w:tc>
      </w:tr>
      <w:tr w:rsidR="00920FCD" w:rsidRPr="00210A06" w14:paraId="3E3A6526" w14:textId="77777777" w:rsidTr="00E13E68">
        <w:trPr>
          <w:trHeight w:val="420"/>
        </w:trPr>
        <w:tc>
          <w:tcPr>
            <w:tcW w:w="27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C937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91A7F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Power_beta</w:t>
            </w:r>
            <w:proofErr w:type="spellEnd"/>
          </w:p>
        </w:tc>
        <w:tc>
          <w:tcPr>
            <w:tcW w:w="4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59F8" w14:textId="77777777" w:rsidR="00920FCD" w:rsidRPr="00210A06" w:rsidRDefault="00920FCD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210A06">
              <w:rPr>
                <w:rFonts w:eastAsia="Arial"/>
                <w:color w:val="000000" w:themeColor="text1"/>
                <w:sz w:val="20"/>
                <w:szCs w:val="20"/>
              </w:rPr>
              <w:t>Relative spectral power between 12 and 40 Hz</w:t>
            </w:r>
          </w:p>
        </w:tc>
      </w:tr>
    </w:tbl>
    <w:p w14:paraId="6147256A" w14:textId="77777777" w:rsidR="00920FCD" w:rsidRDefault="00920FCD" w:rsidP="00920FCD">
      <w:pPr>
        <w:rPr>
          <w:color w:val="000000" w:themeColor="text1"/>
        </w:rPr>
      </w:pPr>
    </w:p>
    <w:p w14:paraId="01733FB5" w14:textId="77777777" w:rsidR="00920FCD" w:rsidRPr="00210A06" w:rsidRDefault="00920FCD" w:rsidP="00920FCD">
      <w:pPr>
        <w:rPr>
          <w:color w:val="000000" w:themeColor="text1"/>
        </w:rPr>
      </w:pPr>
    </w:p>
    <w:p w14:paraId="6694CA6B" w14:textId="77777777" w:rsidR="001A2A79" w:rsidRDefault="001A2A79"/>
    <w:sectPr w:rsidR="001A2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FCD"/>
    <w:rsid w:val="00050C64"/>
    <w:rsid w:val="000721E4"/>
    <w:rsid w:val="001025E1"/>
    <w:rsid w:val="001A2A79"/>
    <w:rsid w:val="001B711E"/>
    <w:rsid w:val="00237028"/>
    <w:rsid w:val="0024324C"/>
    <w:rsid w:val="002B0F1F"/>
    <w:rsid w:val="002B7CE1"/>
    <w:rsid w:val="002F07F1"/>
    <w:rsid w:val="003915A0"/>
    <w:rsid w:val="003D4627"/>
    <w:rsid w:val="004149BE"/>
    <w:rsid w:val="004967D2"/>
    <w:rsid w:val="004F2D2C"/>
    <w:rsid w:val="00546025"/>
    <w:rsid w:val="00546B04"/>
    <w:rsid w:val="00555FB0"/>
    <w:rsid w:val="005A6013"/>
    <w:rsid w:val="00603978"/>
    <w:rsid w:val="006C4ACE"/>
    <w:rsid w:val="006F0116"/>
    <w:rsid w:val="007510BE"/>
    <w:rsid w:val="007A6DC1"/>
    <w:rsid w:val="00800D96"/>
    <w:rsid w:val="00912235"/>
    <w:rsid w:val="00920FCD"/>
    <w:rsid w:val="00A1280B"/>
    <w:rsid w:val="00AB6D21"/>
    <w:rsid w:val="00AF1E21"/>
    <w:rsid w:val="00B447B1"/>
    <w:rsid w:val="00C31BCE"/>
    <w:rsid w:val="00C90029"/>
    <w:rsid w:val="00D0453E"/>
    <w:rsid w:val="00D61E82"/>
    <w:rsid w:val="00D94991"/>
    <w:rsid w:val="00DB7EBB"/>
    <w:rsid w:val="00E0096E"/>
    <w:rsid w:val="00E51D85"/>
    <w:rsid w:val="00EC74F5"/>
    <w:rsid w:val="00F21ECE"/>
    <w:rsid w:val="00FB6AE8"/>
    <w:rsid w:val="00FD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1E4BD"/>
  <w15:chartTrackingRefBased/>
  <w15:docId w15:val="{526C3402-EBDD-E743-91AE-6246EA50B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F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F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F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F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F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F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F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F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F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F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F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F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F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F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F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F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F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F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361</Characters>
  <Application>Microsoft Office Word</Application>
  <DocSecurity>0</DocSecurity>
  <Lines>34</Lines>
  <Paragraphs>10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Danilo</dc:creator>
  <cp:keywords/>
  <dc:description/>
  <cp:lastModifiedBy>Bernardo, Danilo</cp:lastModifiedBy>
  <cp:revision>1</cp:revision>
  <dcterms:created xsi:type="dcterms:W3CDTF">2025-06-11T00:07:00Z</dcterms:created>
  <dcterms:modified xsi:type="dcterms:W3CDTF">2025-06-11T00:07:00Z</dcterms:modified>
</cp:coreProperties>
</file>